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887EC" w14:textId="51D16B9D" w:rsidR="00A35D25" w:rsidRDefault="008A4387" w:rsidP="00BB2022">
      <w:pPr>
        <w:widowControl/>
        <w:spacing w:after="240" w:line="276" w:lineRule="auto"/>
        <w:jc w:val="left"/>
        <w:rPr>
          <w:rFonts w:ascii="Calibri" w:eastAsia="Calibri" w:hAnsi="Calibri" w:cs="Calibri"/>
          <w:kern w:val="0"/>
          <w:sz w:val="18"/>
          <w:szCs w:val="18"/>
          <w:lang w:val="en-GB"/>
        </w:rPr>
      </w:pPr>
      <w:r>
        <w:rPr>
          <w:noProof/>
        </w:rPr>
        <w:drawing>
          <wp:inline distT="0" distB="0" distL="0" distR="0" wp14:anchorId="5CFAAF96" wp14:editId="1F3F133A">
            <wp:extent cx="2628900" cy="21431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AC833" w14:textId="1377D4F3" w:rsidR="00A35D25" w:rsidRDefault="00A35D25" w:rsidP="00BB2022">
      <w:pPr>
        <w:widowControl/>
        <w:spacing w:after="240" w:line="276" w:lineRule="auto"/>
        <w:jc w:val="left"/>
        <w:rPr>
          <w:rFonts w:ascii="Calibri" w:eastAsia="Calibri" w:hAnsi="Calibri" w:cs="Calibri"/>
          <w:kern w:val="0"/>
          <w:sz w:val="18"/>
          <w:szCs w:val="18"/>
          <w:lang w:val="en-GB"/>
        </w:rPr>
      </w:pPr>
      <w:r w:rsidRPr="0033401A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>Supplemental Figure S1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. </w:t>
      </w:r>
      <w:r w:rsidRPr="0033401A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>(a)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Fluorescent images of neurons and dendrites 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stained </w:t>
      </w:r>
      <w:r w:rsidR="00922AA6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on DIV 6 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with anti-MAP2. Dendrites from SC reached the joint of the trenches. </w:t>
      </w:r>
      <w:r w:rsidRPr="0033401A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 xml:space="preserve">(b-c) 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Fluorescent images of axons stained </w:t>
      </w:r>
      <w:r w:rsidR="00922AA6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on DIV 6 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with </w:t>
      </w:r>
      <w:r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anti-SMI312. When the joint is too close to the TC, </w:t>
      </w:r>
      <w:r w:rsidR="00D6626E"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>an axon extended from TC was found turning towards SC (b, yellow arrow). Whereas, when the joint is away from the TC, no axons were found obviously turning towards SC.</w:t>
      </w:r>
      <w:r w:rsidR="00CA5B58"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</w:t>
      </w:r>
      <w:r w:rsidR="00553223"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>Cultures were fixed and stained on DIV</w:t>
      </w:r>
      <w:r w:rsidR="00EB68BE"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6. </w:t>
      </w:r>
      <w:r w:rsidR="00CA5B58" w:rsidRPr="0033401A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Scale bars: 50 </w:t>
      </w:r>
      <w:r w:rsidR="00CA5B58" w:rsidRPr="0033401A">
        <w:rPr>
          <w:rFonts w:cstheme="minorHAnsi"/>
          <w:sz w:val="18"/>
          <w:szCs w:val="18"/>
          <w:highlight w:val="yellow"/>
        </w:rPr>
        <w:t>μm.</w:t>
      </w:r>
    </w:p>
    <w:p w14:paraId="72B19478" w14:textId="48825F22" w:rsidR="00BB2022" w:rsidRDefault="00BB2022" w:rsidP="00BB2022">
      <w:pPr>
        <w:widowControl/>
        <w:spacing w:after="240" w:line="276" w:lineRule="auto"/>
        <w:jc w:val="left"/>
        <w:rPr>
          <w:rFonts w:ascii="Calibri" w:eastAsia="Calibri" w:hAnsi="Calibri" w:cs="Calibri"/>
          <w:kern w:val="0"/>
          <w:sz w:val="18"/>
          <w:szCs w:val="18"/>
          <w:lang w:val="en-GB"/>
        </w:rPr>
      </w:pPr>
      <w:r>
        <w:rPr>
          <w:noProof/>
        </w:rPr>
        <w:lastRenderedPageBreak/>
        <w:drawing>
          <wp:inline distT="0" distB="0" distL="0" distR="0" wp14:anchorId="461865D0" wp14:editId="7C0E4EFB">
            <wp:extent cx="5274310" cy="73171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317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A026C" w14:textId="3A531692" w:rsidR="00BB2022" w:rsidRPr="00BB2022" w:rsidRDefault="00BB2022" w:rsidP="00FE0190">
      <w:pPr>
        <w:widowControl/>
        <w:spacing w:after="240" w:line="259" w:lineRule="auto"/>
        <w:rPr>
          <w:rFonts w:ascii="Calibri" w:eastAsia="Calibri" w:hAnsi="Calibri" w:cs="Calibri"/>
          <w:kern w:val="0"/>
          <w:sz w:val="18"/>
          <w:szCs w:val="18"/>
          <w:lang w:val="en-GB"/>
        </w:rPr>
      </w:pP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 xml:space="preserve">Supplemental Figure </w:t>
      </w:r>
      <w:r w:rsidR="00A35D25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S2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. Characteristics of evoked responses to stimulation intensities. Minimum intensities of optical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a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and electrical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b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stimulation to evoke responses on different DIVs. For optical stimulation, y axis represents the fraction of total power of the LED (160 W). Maximum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c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and median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d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of fluorescence changes at different optical stimulation levels. Maximum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e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and median 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(</w:t>
      </w:r>
      <w:r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f</w:t>
      </w:r>
      <w:r w:rsidRPr="00BB2022">
        <w:rPr>
          <w:rFonts w:ascii="Calibri" w:eastAsia="Calibri" w:hAnsi="Calibri" w:cs="Calibri"/>
          <w:b/>
          <w:bCs/>
          <w:kern w:val="0"/>
          <w:sz w:val="18"/>
          <w:szCs w:val="18"/>
          <w:lang w:val="en-GB"/>
        </w:rPr>
        <w:t>)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of fluorescence changes at different optical stimulation levels. For boxplots in all panels, boxes represent 1</w:t>
      </w:r>
      <w:r w:rsidRPr="00BB2022">
        <w:rPr>
          <w:rFonts w:ascii="Calibri" w:eastAsia="Calibri" w:hAnsi="Calibri" w:cs="Calibri"/>
          <w:kern w:val="0"/>
          <w:sz w:val="18"/>
          <w:szCs w:val="18"/>
          <w:vertAlign w:val="superscript"/>
          <w:lang w:val="en-GB"/>
        </w:rPr>
        <w:t>st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to 3</w:t>
      </w:r>
      <w:r w:rsidRPr="00BB2022">
        <w:rPr>
          <w:rFonts w:ascii="Calibri" w:eastAsia="Calibri" w:hAnsi="Calibri" w:cs="Calibri"/>
          <w:kern w:val="0"/>
          <w:sz w:val="18"/>
          <w:szCs w:val="18"/>
          <w:vertAlign w:val="superscript"/>
          <w:lang w:val="en-GB"/>
        </w:rPr>
        <w:t>rd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quantiles. Red bars represent medians. Whiskers represent upper and lower adjacent. Red crosses represent outliers. </w:t>
      </w:r>
      <w:r>
        <w:rPr>
          <w:rFonts w:ascii="Calibri" w:eastAsia="Calibri" w:hAnsi="Calibri" w:cs="Calibri"/>
          <w:kern w:val="0"/>
          <w:sz w:val="18"/>
          <w:szCs w:val="18"/>
          <w:lang w:val="en-GB"/>
        </w:rPr>
        <w:t>Grey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lines in panels (</w:t>
      </w:r>
      <w:r>
        <w:rPr>
          <w:rFonts w:ascii="Calibri" w:eastAsia="Calibri" w:hAnsi="Calibri" w:cs="Calibri"/>
          <w:kern w:val="0"/>
          <w:sz w:val="18"/>
          <w:szCs w:val="18"/>
          <w:lang w:val="en-GB"/>
        </w:rPr>
        <w:t>c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>-</w:t>
      </w:r>
      <w:r>
        <w:rPr>
          <w:rFonts w:ascii="Calibri" w:eastAsia="Calibri" w:hAnsi="Calibri" w:cs="Calibri"/>
          <w:kern w:val="0"/>
          <w:sz w:val="18"/>
          <w:szCs w:val="18"/>
          <w:lang w:val="en-GB"/>
        </w:rPr>
        <w:t>f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) are data </w:t>
      </w:r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lastRenderedPageBreak/>
        <w:t xml:space="preserve">from individual cultures. Statistical tests are Wilcoxon signed-rank test: (A) n = 31, (C) n = 31, (D) n = 35, (E) n = 23, (F) n = 58 cultures, and Wilcoxon rank sum test: (B) n = 24 cultures. </w:t>
      </w:r>
      <w:proofErr w:type="gramStart"/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>* :</w:t>
      </w:r>
      <w:proofErr w:type="gramEnd"/>
      <w:r w:rsidRPr="00BB2022">
        <w:rPr>
          <w:rFonts w:ascii="Calibri" w:eastAsia="Calibri" w:hAnsi="Calibri" w:cs="Calibri"/>
          <w:kern w:val="0"/>
          <w:sz w:val="18"/>
          <w:szCs w:val="18"/>
          <w:lang w:val="en-GB"/>
        </w:rPr>
        <w:t xml:space="preserve"> p &lt; 0.05, ** : p &lt; 0.01 and *** : p &lt; 0.001.</w:t>
      </w:r>
    </w:p>
    <w:p w14:paraId="6FB5117B" w14:textId="0CC8FC7D" w:rsidR="000E017B" w:rsidRDefault="00A64B17"/>
    <w:p w14:paraId="158B0441" w14:textId="3D462EE8" w:rsidR="00A35D25" w:rsidRDefault="00A35D25"/>
    <w:p w14:paraId="54ABDB92" w14:textId="09EBDA40" w:rsidR="00A35D25" w:rsidRDefault="00A35D25"/>
    <w:p w14:paraId="38208FD5" w14:textId="47044A0B" w:rsidR="00A35D25" w:rsidRDefault="002A4F95">
      <w:r>
        <w:rPr>
          <w:noProof/>
        </w:rPr>
        <w:drawing>
          <wp:inline distT="0" distB="0" distL="0" distR="0" wp14:anchorId="23C7A0EA" wp14:editId="6F847187">
            <wp:extent cx="3095625" cy="19716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29C04" w14:textId="648298C0" w:rsidR="006E3523" w:rsidRPr="006E3523" w:rsidRDefault="006E3523">
      <w:r w:rsidRPr="002A4F95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 xml:space="preserve">Supplemental Figure S3. </w:t>
      </w:r>
      <w:r w:rsidR="0033401A" w:rsidRPr="002A4F95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 xml:space="preserve">(a) </w:t>
      </w:r>
      <w:r w:rsidR="0033401A"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Representative phase contrast micrograph of the spiral device array. </w:t>
      </w:r>
      <w:r w:rsidR="0033401A" w:rsidRPr="002A4F95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>(b)</w:t>
      </w:r>
      <w:r w:rsidR="0033401A"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A micrograph showing one unhealthy</w:t>
      </w:r>
      <w:r w:rsid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(red arrow)</w:t>
      </w:r>
      <w:r w:rsidR="0033401A"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</w:t>
      </w:r>
      <w:r w:rsidR="0033401A" w:rsidRPr="002A4F95">
        <w:rPr>
          <w:rFonts w:cs="Times New Roman"/>
          <w:w w:val="108"/>
          <w:sz w:val="18"/>
          <w:szCs w:val="18"/>
          <w:highlight w:val="yellow"/>
        </w:rPr>
        <w:t>and two healthy</w:t>
      </w:r>
      <w:r w:rsidR="002A4F95">
        <w:rPr>
          <w:rFonts w:cs="Times New Roman"/>
          <w:w w:val="108"/>
          <w:sz w:val="18"/>
          <w:szCs w:val="18"/>
          <w:highlight w:val="yellow"/>
        </w:rPr>
        <w:t xml:space="preserve"> (green arrows)</w:t>
      </w:r>
      <w:r w:rsidR="0033401A" w:rsidRPr="002A4F95">
        <w:rPr>
          <w:rFonts w:cs="Times New Roman"/>
          <w:w w:val="108"/>
          <w:sz w:val="18"/>
          <w:szCs w:val="18"/>
          <w:highlight w:val="yellow"/>
        </w:rPr>
        <w:t xml:space="preserve"> μ3D cultures. </w:t>
      </w:r>
      <w:r w:rsidR="00982AD8" w:rsidRPr="002A4F95">
        <w:rPr>
          <w:rFonts w:cs="Times New Roman"/>
          <w:w w:val="108"/>
          <w:sz w:val="18"/>
          <w:szCs w:val="18"/>
          <w:highlight w:val="yellow"/>
        </w:rPr>
        <w:t>“healthy cultures” were defined as μ3D cultures without obvious volume shrinkage.</w:t>
      </w:r>
      <w:r w:rsidR="00982AD8" w:rsidRPr="002A4F95">
        <w:rPr>
          <w:rFonts w:ascii="Calibri" w:eastAsia="Calibri" w:hAnsi="Calibri" w:cs="Calibri"/>
          <w:b/>
          <w:bCs/>
          <w:kern w:val="0"/>
          <w:sz w:val="18"/>
          <w:szCs w:val="18"/>
          <w:highlight w:val="yellow"/>
          <w:lang w:val="en-GB"/>
        </w:rPr>
        <w:t xml:space="preserve"> (c)</w:t>
      </w:r>
      <w:r w:rsidR="00982AD8"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</w:t>
      </w:r>
      <w:r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Yield of the finalized </w:t>
      </w:r>
      <w:r w:rsidR="0033401A"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>devices</w:t>
      </w:r>
      <w:r w:rsidRPr="002A4F95">
        <w:rPr>
          <w:rFonts w:ascii="Calibri" w:eastAsia="Calibri" w:hAnsi="Calibri" w:cs="Calibri"/>
          <w:kern w:val="0"/>
          <w:sz w:val="18"/>
          <w:szCs w:val="18"/>
          <w:highlight w:val="yellow"/>
          <w:lang w:val="en-GB"/>
        </w:rPr>
        <w:t xml:space="preserve"> (spiral and infinite loop).</w:t>
      </w:r>
      <w:r w:rsidRPr="002A4F95">
        <w:rPr>
          <w:rFonts w:cs="Times New Roman"/>
          <w:w w:val="108"/>
          <w:sz w:val="18"/>
          <w:szCs w:val="18"/>
          <w:highlight w:val="yellow"/>
        </w:rPr>
        <w:t xml:space="preserve"> </w:t>
      </w:r>
      <w:r w:rsidR="00982AD8" w:rsidRPr="002A4F95">
        <w:rPr>
          <w:rFonts w:cs="Times New Roman"/>
          <w:w w:val="108"/>
          <w:sz w:val="18"/>
          <w:szCs w:val="18"/>
          <w:highlight w:val="yellow"/>
        </w:rPr>
        <w:t>Fraction of healthy cultures is calculated by dividing number of healthy cultures by total compartments</w:t>
      </w:r>
      <w:r w:rsidR="00982AD8" w:rsidRPr="00AB161D">
        <w:rPr>
          <w:rFonts w:cs="Times New Roman"/>
          <w:w w:val="108"/>
          <w:sz w:val="18"/>
          <w:szCs w:val="18"/>
          <w:highlight w:val="yellow"/>
        </w:rPr>
        <w:t xml:space="preserve"> </w:t>
      </w:r>
      <w:r w:rsidR="00982AD8" w:rsidRPr="00F80EDD">
        <w:rPr>
          <w:rFonts w:cs="Times New Roman"/>
          <w:w w:val="108"/>
          <w:sz w:val="18"/>
          <w:szCs w:val="18"/>
          <w:highlight w:val="yellow"/>
        </w:rPr>
        <w:t>(n = 224</w:t>
      </w:r>
      <w:r w:rsidR="00982AD8" w:rsidRPr="00AB161D">
        <w:rPr>
          <w:rFonts w:cs="Times New Roman"/>
          <w:w w:val="108"/>
          <w:sz w:val="18"/>
          <w:szCs w:val="18"/>
          <w:highlight w:val="yellow"/>
        </w:rPr>
        <w:t xml:space="preserve"> μ3D cultures from 7 PDMS device arrays</w:t>
      </w:r>
      <w:r w:rsidR="00982AD8" w:rsidRPr="002A4F95">
        <w:rPr>
          <w:rFonts w:cs="Times New Roman"/>
          <w:w w:val="108"/>
          <w:sz w:val="18"/>
          <w:szCs w:val="18"/>
          <w:highlight w:val="yellow"/>
        </w:rPr>
        <w:t xml:space="preserve">). </w:t>
      </w:r>
      <w:r w:rsidRPr="002A4F95">
        <w:rPr>
          <w:rFonts w:cs="Times New Roman"/>
          <w:w w:val="108"/>
          <w:sz w:val="18"/>
          <w:szCs w:val="18"/>
          <w:highlight w:val="yellow"/>
        </w:rPr>
        <w:t xml:space="preserve">Functional tests of spiral and infinite loop </w:t>
      </w:r>
      <w:r w:rsidR="00F80EDD">
        <w:rPr>
          <w:rFonts w:cs="Times New Roman"/>
          <w:w w:val="108"/>
          <w:sz w:val="18"/>
          <w:szCs w:val="18"/>
          <w:highlight w:val="yellow"/>
        </w:rPr>
        <w:t>devices</w:t>
      </w:r>
      <w:r w:rsidR="00F80EDD" w:rsidRPr="002A4F95">
        <w:rPr>
          <w:rFonts w:cs="Times New Roman"/>
          <w:w w:val="108"/>
          <w:sz w:val="18"/>
          <w:szCs w:val="18"/>
          <w:highlight w:val="yellow"/>
        </w:rPr>
        <w:t xml:space="preserve"> </w:t>
      </w:r>
      <w:r w:rsidRPr="002A4F95">
        <w:rPr>
          <w:rFonts w:cs="Times New Roman"/>
          <w:w w:val="108"/>
          <w:sz w:val="18"/>
          <w:szCs w:val="18"/>
          <w:highlight w:val="yellow"/>
        </w:rPr>
        <w:t xml:space="preserve">were only performed on “healthy </w:t>
      </w:r>
      <w:r w:rsidR="00982AD8" w:rsidRPr="002A4F95">
        <w:rPr>
          <w:rFonts w:cs="Times New Roman"/>
          <w:w w:val="108"/>
          <w:sz w:val="18"/>
          <w:szCs w:val="18"/>
          <w:highlight w:val="yellow"/>
        </w:rPr>
        <w:t>cultures</w:t>
      </w:r>
      <w:r w:rsidRPr="002A4F95">
        <w:rPr>
          <w:rFonts w:cs="Times New Roman"/>
          <w:w w:val="108"/>
          <w:sz w:val="18"/>
          <w:szCs w:val="18"/>
          <w:highlight w:val="yellow"/>
        </w:rPr>
        <w:t xml:space="preserve">”. </w:t>
      </w:r>
      <w:r w:rsidR="00C64FCB" w:rsidRPr="00C64FCB">
        <w:rPr>
          <w:rFonts w:cs="Times New Roman"/>
          <w:w w:val="108"/>
          <w:sz w:val="18"/>
          <w:szCs w:val="18"/>
          <w:highlight w:val="yellow"/>
        </w:rPr>
        <w:t>Devices were designated as “connected devices” if TC activity was evoked by stimulation of SC, or vice versa</w:t>
      </w:r>
      <w:r w:rsidR="001473DD" w:rsidRPr="00C64FCB">
        <w:rPr>
          <w:rFonts w:cs="Times New Roman"/>
          <w:w w:val="108"/>
          <w:sz w:val="18"/>
          <w:szCs w:val="18"/>
          <w:highlight w:val="yellow"/>
        </w:rPr>
        <w:t xml:space="preserve"> </w:t>
      </w:r>
      <w:r w:rsidR="00AB161D" w:rsidRPr="00AB161D">
        <w:rPr>
          <w:rFonts w:cs="Times New Roman"/>
          <w:w w:val="108"/>
          <w:sz w:val="18"/>
          <w:szCs w:val="18"/>
          <w:highlight w:val="yellow"/>
        </w:rPr>
        <w:t xml:space="preserve">(n = 25 tested </w:t>
      </w:r>
      <w:r w:rsidR="00AB161D" w:rsidRPr="00F80EDD">
        <w:rPr>
          <w:rFonts w:cs="Times New Roman"/>
          <w:w w:val="108"/>
          <w:sz w:val="18"/>
          <w:szCs w:val="18"/>
          <w:highlight w:val="yellow"/>
        </w:rPr>
        <w:t>device</w:t>
      </w:r>
      <w:r w:rsidR="00AB161D" w:rsidRPr="00AB161D">
        <w:rPr>
          <w:rFonts w:cs="Times New Roman"/>
          <w:w w:val="108"/>
          <w:sz w:val="18"/>
          <w:szCs w:val="18"/>
          <w:highlight w:val="yellow"/>
        </w:rPr>
        <w:t>s from 5 PDMS device arrays)</w:t>
      </w:r>
      <w:r w:rsidRPr="002A4F95">
        <w:rPr>
          <w:rFonts w:cs="Times New Roman"/>
          <w:w w:val="108"/>
          <w:sz w:val="18"/>
          <w:szCs w:val="18"/>
          <w:highlight w:val="yellow"/>
        </w:rPr>
        <w:t>.</w:t>
      </w:r>
      <w:r w:rsidR="000450FC" w:rsidRPr="002A4F95">
        <w:rPr>
          <w:rFonts w:cs="Times New Roman"/>
          <w:w w:val="108"/>
          <w:sz w:val="18"/>
          <w:szCs w:val="18"/>
          <w:highlight w:val="yellow"/>
        </w:rPr>
        <w:t xml:space="preserve"> </w:t>
      </w:r>
      <w:r w:rsidR="009C27B6" w:rsidRPr="002A4F95">
        <w:rPr>
          <w:rFonts w:cs="Times New Roman"/>
          <w:w w:val="108"/>
          <w:sz w:val="18"/>
          <w:szCs w:val="18"/>
          <w:highlight w:val="yellow"/>
        </w:rPr>
        <w:t xml:space="preserve">Each circle denotes a PDMS </w:t>
      </w:r>
      <w:r w:rsidR="00982AD8" w:rsidRPr="002A4F95">
        <w:rPr>
          <w:rFonts w:cs="Times New Roman"/>
          <w:w w:val="108"/>
          <w:sz w:val="18"/>
          <w:szCs w:val="18"/>
          <w:highlight w:val="yellow"/>
        </w:rPr>
        <w:t>device array</w:t>
      </w:r>
      <w:r w:rsidR="009C27B6" w:rsidRPr="002A4F95">
        <w:rPr>
          <w:rFonts w:cs="Times New Roman"/>
          <w:w w:val="108"/>
          <w:sz w:val="18"/>
          <w:szCs w:val="18"/>
          <w:highlight w:val="yellow"/>
        </w:rPr>
        <w:t>. Bar plots and error bars are averages and standard deviations, respectively.</w:t>
      </w:r>
    </w:p>
    <w:sectPr w:rsidR="006E3523" w:rsidRPr="006E3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EDE5C9" w14:textId="77777777" w:rsidR="00A64B17" w:rsidRDefault="00A64B17" w:rsidP="00BB2022">
      <w:r>
        <w:separator/>
      </w:r>
    </w:p>
  </w:endnote>
  <w:endnote w:type="continuationSeparator" w:id="0">
    <w:p w14:paraId="3D818B6B" w14:textId="77777777" w:rsidR="00A64B17" w:rsidRDefault="00A64B17" w:rsidP="00BB2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2E496" w14:textId="77777777" w:rsidR="00A64B17" w:rsidRDefault="00A64B17" w:rsidP="00BB2022">
      <w:r>
        <w:separator/>
      </w:r>
    </w:p>
  </w:footnote>
  <w:footnote w:type="continuationSeparator" w:id="0">
    <w:p w14:paraId="214538E2" w14:textId="77777777" w:rsidR="00A64B17" w:rsidRDefault="00A64B17" w:rsidP="00BB2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282"/>
    <w:rsid w:val="000450FC"/>
    <w:rsid w:val="00053ABC"/>
    <w:rsid w:val="000B5B1B"/>
    <w:rsid w:val="001473DD"/>
    <w:rsid w:val="001655C8"/>
    <w:rsid w:val="00232C00"/>
    <w:rsid w:val="002A4F95"/>
    <w:rsid w:val="0033401A"/>
    <w:rsid w:val="0036007E"/>
    <w:rsid w:val="00455835"/>
    <w:rsid w:val="00553223"/>
    <w:rsid w:val="0056214C"/>
    <w:rsid w:val="006C3282"/>
    <w:rsid w:val="006E3523"/>
    <w:rsid w:val="00742CC8"/>
    <w:rsid w:val="007A14B9"/>
    <w:rsid w:val="007E325D"/>
    <w:rsid w:val="008A4387"/>
    <w:rsid w:val="00922AA6"/>
    <w:rsid w:val="00982AD8"/>
    <w:rsid w:val="009C27B6"/>
    <w:rsid w:val="009C56E0"/>
    <w:rsid w:val="009F4FC5"/>
    <w:rsid w:val="00A35D25"/>
    <w:rsid w:val="00A64B17"/>
    <w:rsid w:val="00AB161D"/>
    <w:rsid w:val="00B37AAD"/>
    <w:rsid w:val="00BB2022"/>
    <w:rsid w:val="00C06D78"/>
    <w:rsid w:val="00C23C33"/>
    <w:rsid w:val="00C4313B"/>
    <w:rsid w:val="00C64FCB"/>
    <w:rsid w:val="00CA5B58"/>
    <w:rsid w:val="00CE4970"/>
    <w:rsid w:val="00D6626E"/>
    <w:rsid w:val="00EB68BE"/>
    <w:rsid w:val="00F320C1"/>
    <w:rsid w:val="00F80EDD"/>
    <w:rsid w:val="00FE0190"/>
    <w:rsid w:val="00FE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CFCBA"/>
  <w15:chartTrackingRefBased/>
  <w15:docId w15:val="{5E291147-72B5-427E-8862-98ED203FB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202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022"/>
  </w:style>
  <w:style w:type="paragraph" w:styleId="Footer">
    <w:name w:val="footer"/>
    <w:basedOn w:val="Normal"/>
    <w:link w:val="FooterChar"/>
    <w:uiPriority w:val="99"/>
    <w:unhideWhenUsed/>
    <w:rsid w:val="00BB202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2022"/>
  </w:style>
  <w:style w:type="character" w:styleId="CommentReference">
    <w:name w:val="annotation reference"/>
    <w:basedOn w:val="DefaultParagraphFont"/>
    <w:uiPriority w:val="99"/>
    <w:semiHidden/>
    <w:unhideWhenUsed/>
    <w:rsid w:val="00147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3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Alan</dc:creator>
  <cp:keywords/>
  <dc:description/>
  <cp:lastModifiedBy>Ming, Yixuan</cp:lastModifiedBy>
  <cp:revision>5</cp:revision>
  <dcterms:created xsi:type="dcterms:W3CDTF">2021-05-27T16:27:00Z</dcterms:created>
  <dcterms:modified xsi:type="dcterms:W3CDTF">2021-05-27T16:46:00Z</dcterms:modified>
</cp:coreProperties>
</file>